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740FA" w14:textId="691155D1" w:rsidR="000233A6" w:rsidRDefault="000233A6" w:rsidP="000233A6">
      <w:pPr>
        <w:spacing w:line="360" w:lineRule="auto"/>
        <w:ind w:firstLineChars="100" w:firstLine="280"/>
        <w:jc w:val="center"/>
        <w:rPr>
          <w:rFonts w:ascii="Times New Roman" w:hAnsi="Times New Roman" w:cs="Times New Roman"/>
          <w:sz w:val="24"/>
          <w:szCs w:val="24"/>
        </w:rPr>
      </w:pPr>
      <w:r w:rsidRPr="000233A6">
        <w:rPr>
          <w:rFonts w:ascii="Times New Roman" w:hAnsi="Times New Roman" w:cs="Times New Roman" w:hint="eastAsia"/>
          <w:sz w:val="28"/>
          <w:szCs w:val="28"/>
        </w:rPr>
        <w:t>S</w:t>
      </w:r>
      <w:r w:rsidRPr="000233A6">
        <w:rPr>
          <w:rFonts w:ascii="Times New Roman" w:hAnsi="Times New Roman" w:cs="Times New Roman"/>
          <w:sz w:val="28"/>
          <w:szCs w:val="28"/>
        </w:rPr>
        <w:t>upplemental dat</w:t>
      </w:r>
      <w:r>
        <w:rPr>
          <w:rFonts w:ascii="Times New Roman" w:hAnsi="Times New Roman" w:cs="Times New Roman"/>
          <w:sz w:val="24"/>
          <w:szCs w:val="24"/>
        </w:rPr>
        <w:t>a</w:t>
      </w:r>
    </w:p>
    <w:p w14:paraId="7EBDE110" w14:textId="77777777" w:rsidR="00C30739" w:rsidRDefault="00C30739" w:rsidP="00BF5B09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46F1252C" w14:textId="77777777" w:rsidR="00C30739" w:rsidRDefault="00C30739" w:rsidP="00BF5B09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71301BD5" w14:textId="1C852DAB" w:rsidR="00BF5B09" w:rsidRDefault="00BF5B09" w:rsidP="00BF5B09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1F7CAB">
        <w:rPr>
          <w:rFonts w:ascii="Times New Roman" w:hAnsi="Times New Roman" w:cs="Times New Roman"/>
          <w:sz w:val="24"/>
          <w:szCs w:val="24"/>
        </w:rPr>
        <w:t>Table S</w:t>
      </w:r>
      <w:r w:rsidR="00E1566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7CAB">
        <w:rPr>
          <w:rFonts w:ascii="Times New Roman" w:hAnsi="Times New Roman" w:cs="Times New Roman"/>
          <w:sz w:val="24"/>
          <w:szCs w:val="24"/>
        </w:rPr>
        <w:t xml:space="preserve">MA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F7CAB">
        <w:rPr>
          <w:rFonts w:ascii="Times New Roman" w:hAnsi="Times New Roman" w:cs="Times New Roman"/>
          <w:sz w:val="24"/>
          <w:szCs w:val="24"/>
        </w:rPr>
        <w:t xml:space="preserve"> val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F7CAB">
        <w:rPr>
          <w:rFonts w:ascii="Times New Roman" w:hAnsi="Times New Roman" w:cs="Times New Roman"/>
          <w:sz w:val="24"/>
          <w:szCs w:val="24"/>
        </w:rPr>
        <w:t xml:space="preserve"> information for all </w:t>
      </w:r>
      <w:r>
        <w:rPr>
          <w:rFonts w:ascii="Times New Roman" w:hAnsi="Times New Roman" w:cs="Times New Roman"/>
          <w:sz w:val="24"/>
          <w:szCs w:val="24"/>
        </w:rPr>
        <w:t xml:space="preserve">CASC8 </w:t>
      </w:r>
      <w:r w:rsidRPr="001F7CAB">
        <w:rPr>
          <w:rFonts w:ascii="Times New Roman" w:hAnsi="Times New Roman" w:cs="Times New Roman"/>
          <w:sz w:val="24"/>
          <w:szCs w:val="24"/>
        </w:rPr>
        <w:t xml:space="preserve">SNPs </w:t>
      </w:r>
    </w:p>
    <w:tbl>
      <w:tblPr>
        <w:tblW w:w="5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145"/>
        <w:gridCol w:w="960"/>
        <w:gridCol w:w="960"/>
        <w:gridCol w:w="960"/>
        <w:gridCol w:w="1256"/>
      </w:tblGrid>
      <w:tr w:rsidR="00BF5B09" w:rsidRPr="00BF5B09" w14:paraId="0A72D2D9" w14:textId="77777777" w:rsidTr="00BF5B09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71CE9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CC7F2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F7CB0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DF2F00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ADC48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F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381825C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HROBS</w:t>
            </w:r>
          </w:p>
        </w:tc>
      </w:tr>
      <w:tr w:rsidR="00BF5B09" w:rsidRPr="00BF5B09" w14:paraId="2C6F9F1D" w14:textId="77777777" w:rsidTr="00BF5B09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0F96FC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03EAD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25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159DF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1B6D9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07FF7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EFA1E78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2</w:t>
            </w:r>
          </w:p>
        </w:tc>
      </w:tr>
      <w:tr w:rsidR="00BF5B09" w:rsidRPr="00BF5B09" w14:paraId="234C7995" w14:textId="77777777" w:rsidTr="00BF5B09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7D3E1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C84F5B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814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9301F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7FBD7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53422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30DCBB3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4</w:t>
            </w:r>
          </w:p>
        </w:tc>
      </w:tr>
      <w:tr w:rsidR="00BF5B09" w:rsidRPr="00BF5B09" w14:paraId="79B3258B" w14:textId="77777777" w:rsidTr="00BF5B09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0FDA7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FD62C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297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81C0A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8A578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0AD69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4194D31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2</w:t>
            </w:r>
          </w:p>
        </w:tc>
      </w:tr>
      <w:tr w:rsidR="00BF5B09" w:rsidRPr="00BF5B09" w14:paraId="566DDFE6" w14:textId="77777777" w:rsidTr="00BF5B09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4300B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A3FB39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36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9A2C2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15B947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1B99B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3EA167F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60</w:t>
            </w:r>
          </w:p>
        </w:tc>
      </w:tr>
    </w:tbl>
    <w:p w14:paraId="304B495A" w14:textId="77777777" w:rsidR="00BF5B09" w:rsidRDefault="00BF5B09" w:rsidP="00BF5B09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3B9B8C04" w14:textId="7378AC40" w:rsidR="00BF5B09" w:rsidRDefault="00BF5B09" w:rsidP="00BF5B09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1F7CAB">
        <w:rPr>
          <w:rFonts w:ascii="Times New Roman" w:hAnsi="Times New Roman" w:cs="Times New Roman"/>
          <w:sz w:val="24"/>
          <w:szCs w:val="24"/>
        </w:rPr>
        <w:t>Table S</w:t>
      </w:r>
      <w:r w:rsidR="00E1566E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7CAB">
        <w:rPr>
          <w:rFonts w:ascii="Times New Roman" w:hAnsi="Times New Roman" w:cs="Times New Roman"/>
          <w:sz w:val="24"/>
          <w:szCs w:val="24"/>
        </w:rPr>
        <w:t xml:space="preserve">HW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F7CAB">
        <w:rPr>
          <w:rFonts w:ascii="Times New Roman" w:hAnsi="Times New Roman" w:cs="Times New Roman"/>
          <w:sz w:val="24"/>
          <w:szCs w:val="24"/>
        </w:rPr>
        <w:t xml:space="preserve"> val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F7CAB">
        <w:rPr>
          <w:rFonts w:ascii="Times New Roman" w:hAnsi="Times New Roman" w:cs="Times New Roman"/>
          <w:sz w:val="24"/>
          <w:szCs w:val="24"/>
        </w:rPr>
        <w:t xml:space="preserve"> information for all</w:t>
      </w:r>
      <w:r w:rsidRPr="00BF5B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SC8</w:t>
      </w:r>
      <w:r w:rsidRPr="001F7CAB">
        <w:rPr>
          <w:rFonts w:ascii="Times New Roman" w:hAnsi="Times New Roman" w:cs="Times New Roman"/>
          <w:sz w:val="24"/>
          <w:szCs w:val="24"/>
        </w:rPr>
        <w:t xml:space="preserve"> SNPs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9"/>
        <w:gridCol w:w="1169"/>
        <w:gridCol w:w="992"/>
        <w:gridCol w:w="485"/>
        <w:gridCol w:w="485"/>
        <w:gridCol w:w="1582"/>
        <w:gridCol w:w="992"/>
        <w:gridCol w:w="925"/>
        <w:gridCol w:w="821"/>
      </w:tblGrid>
      <w:tr w:rsidR="00BF5B09" w:rsidRPr="00BF5B09" w14:paraId="6F63CCB8" w14:textId="77777777" w:rsidTr="00BF5B09">
        <w:trPr>
          <w:trHeight w:val="276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5DA4B52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2888A1D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276827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11D39668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7D3DDF61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49AF9701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40EA7C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(HET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570912F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(HET)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4A7E6E8C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BF5B09" w:rsidRPr="00BF5B09" w14:paraId="5008AE9B" w14:textId="77777777" w:rsidTr="00BF5B09">
        <w:trPr>
          <w:trHeight w:val="276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62B1A335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3CF058A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251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145E71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5077F0B0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24596F66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16135F45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/880/14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3A8AED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3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0F043B1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26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7C61D3D6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3</w:t>
            </w:r>
          </w:p>
        </w:tc>
      </w:tr>
      <w:tr w:rsidR="00BF5B09" w:rsidRPr="00BF5B09" w14:paraId="0613AA29" w14:textId="77777777" w:rsidTr="00BF5B09">
        <w:trPr>
          <w:trHeight w:val="276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81F3F81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1D437D7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251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6F163D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31B4E18D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033DAB54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6FE26578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/319/5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5B9006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2B12872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7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41697754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F5B09" w:rsidRPr="00BF5B09" w14:paraId="617AB457" w14:textId="77777777" w:rsidTr="00BF5B09">
        <w:trPr>
          <w:trHeight w:val="276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B7395CD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C46A812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251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AAA923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AFF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37275B16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7BDE3DBF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17F3B1AA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/561/8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F3822C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9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AD5D3C2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2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2829AA65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F5B09" w:rsidRPr="00BF5B09" w14:paraId="604F3FC8" w14:textId="77777777" w:rsidTr="00BF5B09">
        <w:trPr>
          <w:trHeight w:val="276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B654AAB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7EE4C87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814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FA98AE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67C0298B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5206ADA2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65400E85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/850/14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79E905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0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0ED4374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9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79417C6C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1</w:t>
            </w:r>
          </w:p>
        </w:tc>
      </w:tr>
      <w:tr w:rsidR="00BF5B09" w:rsidRPr="00BF5B09" w14:paraId="70ED02F6" w14:textId="77777777" w:rsidTr="00BF5B09">
        <w:trPr>
          <w:trHeight w:val="276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B4EC1EF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772C556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814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097A71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4BAB00D0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7A4B1B81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2E6B0BF1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/322/5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B5DB90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8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AB51A4C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9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40BEC088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F5B09" w:rsidRPr="00BF5B09" w14:paraId="00D0910C" w14:textId="77777777" w:rsidTr="00BF5B09">
        <w:trPr>
          <w:trHeight w:val="276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F97843D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2B8EF28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814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BB8097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AFF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3340D708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598624E3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0A420501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/528/9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C69BC8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5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B5305C5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09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1B1146A9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24</w:t>
            </w:r>
          </w:p>
        </w:tc>
      </w:tr>
      <w:tr w:rsidR="00BF5B09" w:rsidRPr="00BF5B09" w14:paraId="3659441E" w14:textId="77777777" w:rsidTr="00BF5B09">
        <w:trPr>
          <w:trHeight w:val="276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C59300E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49579DA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2977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7093A9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5ADD90B6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0105798D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4A14CB1F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/1167/9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C1473F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3D6F8CF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6913C429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1</w:t>
            </w:r>
          </w:p>
        </w:tc>
      </w:tr>
      <w:tr w:rsidR="00BF5B09" w:rsidRPr="00BF5B09" w14:paraId="5C8A375F" w14:textId="77777777" w:rsidTr="00BF5B09">
        <w:trPr>
          <w:trHeight w:val="276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99709F8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266251E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2977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AAC851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39D38BCA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03A69F5A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2A3BE071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/420/3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1E10FD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A7E8DC1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9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441108C5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3</w:t>
            </w:r>
          </w:p>
        </w:tc>
      </w:tr>
      <w:tr w:rsidR="00BF5B09" w:rsidRPr="00BF5B09" w14:paraId="2B2FD355" w14:textId="77777777" w:rsidTr="00BF5B09">
        <w:trPr>
          <w:trHeight w:val="276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D7B0E21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4D9E0EE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2977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96D53E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AFF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267F69A4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01048250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2507E05A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/747/5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369365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AC15F98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7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477D40E8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3</w:t>
            </w:r>
          </w:p>
        </w:tc>
      </w:tr>
      <w:tr w:rsidR="00BF5B09" w:rsidRPr="00BF5B09" w14:paraId="01A5A18B" w14:textId="77777777" w:rsidTr="00BF5B09">
        <w:trPr>
          <w:trHeight w:val="276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64CB2F8E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1EC45F5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368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44AD02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25ADF9DF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1E57B92E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2667D308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/1220/7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17B205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2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0155B09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26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0E522D6F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49</w:t>
            </w:r>
          </w:p>
        </w:tc>
      </w:tr>
      <w:tr w:rsidR="00BF5B09" w:rsidRPr="00BF5B09" w14:paraId="651A6310" w14:textId="77777777" w:rsidTr="00BF5B09">
        <w:trPr>
          <w:trHeight w:val="276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A32F709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03BEE30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368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2D652E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068F62F7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45D45B9F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7ECBBDF2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/469/2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42EF49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7E2C5D2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66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61CBDE42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8</w:t>
            </w:r>
          </w:p>
        </w:tc>
      </w:tr>
      <w:tr w:rsidR="00BF5B09" w:rsidRPr="00BF5B09" w14:paraId="67F09E20" w14:textId="77777777" w:rsidTr="00BF5B09">
        <w:trPr>
          <w:trHeight w:val="276"/>
        </w:trPr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0575BE4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26D1610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368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F454A7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AFF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016079CA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6D2CFC2B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71D2E9E4" w14:textId="77777777" w:rsidR="00BF5B09" w:rsidRPr="00BF5B09" w:rsidRDefault="00BF5B09" w:rsidP="00BF5B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/751/5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63C757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5E323A7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95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55DBAFB5" w14:textId="77777777" w:rsidR="00BF5B09" w:rsidRPr="00BF5B09" w:rsidRDefault="00BF5B09" w:rsidP="00BF5B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B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4</w:t>
            </w:r>
          </w:p>
        </w:tc>
      </w:tr>
    </w:tbl>
    <w:p w14:paraId="474EC623" w14:textId="77777777" w:rsidR="00B77BC8" w:rsidRPr="00BF5B09" w:rsidRDefault="00B77BC8"/>
    <w:sectPr w:rsidR="00B77BC8" w:rsidRPr="00BF5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41DE42" w14:textId="77777777" w:rsidR="00C33521" w:rsidRDefault="00C33521" w:rsidP="00BF5B09">
      <w:r>
        <w:separator/>
      </w:r>
    </w:p>
  </w:endnote>
  <w:endnote w:type="continuationSeparator" w:id="0">
    <w:p w14:paraId="50EBF128" w14:textId="77777777" w:rsidR="00C33521" w:rsidRDefault="00C33521" w:rsidP="00BF5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C0836A" w14:textId="77777777" w:rsidR="00C33521" w:rsidRDefault="00C33521" w:rsidP="00BF5B09">
      <w:r>
        <w:separator/>
      </w:r>
    </w:p>
  </w:footnote>
  <w:footnote w:type="continuationSeparator" w:id="0">
    <w:p w14:paraId="564FCC9F" w14:textId="77777777" w:rsidR="00C33521" w:rsidRDefault="00C33521" w:rsidP="00BF5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22C"/>
    <w:rsid w:val="0000544F"/>
    <w:rsid w:val="000233A6"/>
    <w:rsid w:val="0013022C"/>
    <w:rsid w:val="00535A94"/>
    <w:rsid w:val="005D62FF"/>
    <w:rsid w:val="00B77BC8"/>
    <w:rsid w:val="00BF5B09"/>
    <w:rsid w:val="00C30739"/>
    <w:rsid w:val="00C33521"/>
    <w:rsid w:val="00E1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89C75"/>
  <w15:chartTrackingRefBased/>
  <w15:docId w15:val="{C84CB74C-DC13-4640-909D-E053F2435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B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5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5B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5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5B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3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1F769-6979-47FE-9FC1-026D32D32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guoye</dc:creator>
  <cp:keywords/>
  <dc:description/>
  <cp:lastModifiedBy>liuguoye</cp:lastModifiedBy>
  <cp:revision>8</cp:revision>
  <dcterms:created xsi:type="dcterms:W3CDTF">2019-11-08T07:15:00Z</dcterms:created>
  <dcterms:modified xsi:type="dcterms:W3CDTF">2019-12-30T01:29:00Z</dcterms:modified>
</cp:coreProperties>
</file>